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3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Cis-elements distribution in the promoter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SAUR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lated to four plant hormones</w:t>
      </w:r>
    </w:p>
    <w:tbl>
      <w:tblPr>
        <w:tblStyle w:val="6"/>
        <w:tblW w:w="8532" w:type="dxa"/>
        <w:jc w:val="center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934"/>
        <w:gridCol w:w="1455"/>
        <w:gridCol w:w="1920"/>
        <w:gridCol w:w="18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is-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ement</w:t>
            </w:r>
          </w:p>
        </w:tc>
        <w:tc>
          <w:tcPr>
            <w:tcW w:w="1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osition/Strand</w:t>
            </w:r>
          </w:p>
        </w:tc>
        <w:tc>
          <w:tcPr>
            <w:tcW w:w="14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xpected function</w:t>
            </w:r>
          </w:p>
        </w:tc>
        <w:tc>
          <w:tcPr>
            <w:tcW w:w="18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RE</w:t>
            </w:r>
          </w:p>
        </w:tc>
        <w:tc>
          <w:tcPr>
            <w:tcW w:w="19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+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-1344(-)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ATTATTA</w:t>
            </w:r>
          </w:p>
        </w:tc>
        <w:tc>
          <w:tcPr>
            <w:tcW w:w="19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BA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esponsive element</w:t>
            </w:r>
          </w:p>
        </w:tc>
        <w:tc>
          <w:tcPr>
            <w:tcW w:w="18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immelbach et al., 2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ARE</w:t>
            </w:r>
          </w:p>
        </w:tc>
        <w:tc>
          <w:tcPr>
            <w:tcW w:w="19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3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(+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-128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(+), -825(+), -1016(+), 1048(+), -1175(+), -1385(+), -1432(+)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GTCNN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uxine responsive eleme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ronova et al., 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RELEE4</w:t>
            </w:r>
          </w:p>
        </w:tc>
        <w:tc>
          <w:tcPr>
            <w:tcW w:w="19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-223(+), -957(-)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AATTCAAA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thylene responsive element</w:t>
            </w:r>
          </w:p>
        </w:tc>
        <w:tc>
          <w:tcPr>
            <w:tcW w:w="18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awat et al., 2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A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19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453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(+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-120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(+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-124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(+)</w:t>
            </w:r>
          </w:p>
        </w:tc>
        <w:tc>
          <w:tcPr>
            <w:tcW w:w="14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AC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Gibberellin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esponsive element</w:t>
            </w:r>
          </w:p>
        </w:tc>
        <w:tc>
          <w:tcPr>
            <w:tcW w:w="18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Gubler and Jaccobsen, 1992</w:t>
            </w:r>
          </w:p>
        </w:tc>
      </w:tr>
    </w:tbl>
    <w:p>
      <w:pPr>
        <w:spacing w:line="360" w:lineRule="auto"/>
        <w:rPr>
          <w:sz w:val="28"/>
          <w:szCs w:val="28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F9"/>
    <w:rsid w:val="008D530E"/>
    <w:rsid w:val="00A278DC"/>
    <w:rsid w:val="00CE35F9"/>
    <w:rsid w:val="00DE0F52"/>
    <w:rsid w:val="00FD283C"/>
    <w:rsid w:val="0CD70BFD"/>
    <w:rsid w:val="103B4A30"/>
    <w:rsid w:val="1AF53748"/>
    <w:rsid w:val="1C7F294E"/>
    <w:rsid w:val="222955E1"/>
    <w:rsid w:val="25070A94"/>
    <w:rsid w:val="33722966"/>
    <w:rsid w:val="342034ED"/>
    <w:rsid w:val="34797894"/>
    <w:rsid w:val="36557D0D"/>
    <w:rsid w:val="39BF629B"/>
    <w:rsid w:val="3D0F6EBE"/>
    <w:rsid w:val="4D2F564E"/>
    <w:rsid w:val="53832484"/>
    <w:rsid w:val="5DE56332"/>
    <w:rsid w:val="5FBE41A6"/>
    <w:rsid w:val="61032C58"/>
    <w:rsid w:val="61AF441A"/>
    <w:rsid w:val="6A2764CC"/>
    <w:rsid w:val="712C5848"/>
    <w:rsid w:val="73E0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146E16A0-AB48-4A49-A458-AF5E6E97E991}"/>
</file>

<file path=customXml/itemProps3.xml><?xml version="1.0" encoding="utf-8"?>
<ds:datastoreItem xmlns:ds="http://schemas.openxmlformats.org/officeDocument/2006/customXml" ds:itemID="{555300CE-60EB-41C2-9456-ED9B75883702}"/>
</file>

<file path=customXml/itemProps4.xml><?xml version="1.0" encoding="utf-8"?>
<ds:datastoreItem xmlns:ds="http://schemas.openxmlformats.org/officeDocument/2006/customXml" ds:itemID="{7D500F66-1C63-4FD2-B980-2998A19681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52</Characters>
  <Lines>2</Lines>
  <Paragraphs>1</Paragraphs>
  <ScaleCrop>false</ScaleCrop>
  <LinksUpToDate>false</LinksUpToDate>
  <CharactersWithSpaces>412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584</dc:creator>
  <cp:lastModifiedBy>Xin_2</cp:lastModifiedBy>
  <cp:revision>2</cp:revision>
  <dcterms:created xsi:type="dcterms:W3CDTF">2017-06-16T09:13:00Z</dcterms:created>
  <dcterms:modified xsi:type="dcterms:W3CDTF">2017-06-19T09:2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ContentTypeId">
    <vt:lpwstr>0x010100F725EE384B7A58499F7B801D4EF867A9</vt:lpwstr>
  </property>
</Properties>
</file>